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24764" w14:textId="77777777" w:rsidR="0022275B" w:rsidRPr="00E16DF1" w:rsidRDefault="0022275B" w:rsidP="0022275B">
      <w:pPr>
        <w:rPr>
          <w:rFonts w:ascii="Arial" w:hAnsi="Arial" w:cs="Arial"/>
        </w:rPr>
      </w:pPr>
      <w:r w:rsidRPr="00E16DF1">
        <w:rPr>
          <w:rFonts w:ascii="Arial" w:hAnsi="Arial" w:cs="Arial"/>
        </w:rPr>
        <w:t>S6 Table</w:t>
      </w:r>
    </w:p>
    <w:p w14:paraId="1A198B71" w14:textId="77777777" w:rsidR="0022275B" w:rsidRDefault="0022275B" w:rsidP="0022275B">
      <w:pPr>
        <w:rPr>
          <w:rFonts w:ascii="Arial" w:hAnsi="Arial" w:cs="Arial"/>
          <w:sz w:val="22"/>
          <w:szCs w:val="22"/>
        </w:rPr>
      </w:pPr>
    </w:p>
    <w:tbl>
      <w:tblPr>
        <w:tblW w:w="101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3"/>
        <w:gridCol w:w="2907"/>
        <w:gridCol w:w="1214"/>
        <w:gridCol w:w="2915"/>
        <w:gridCol w:w="1074"/>
      </w:tblGrid>
      <w:tr w:rsidR="0022275B" w:rsidRPr="00295C4A" w14:paraId="6A41E257" w14:textId="77777777" w:rsidTr="003010B9">
        <w:trPr>
          <w:trHeight w:val="388"/>
        </w:trPr>
        <w:tc>
          <w:tcPr>
            <w:tcW w:w="10163" w:type="dxa"/>
            <w:gridSpan w:val="5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725CC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TDP-43-mediated 3’UTR lengthening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of </w:t>
            </w:r>
            <w:r w:rsidRPr="00460262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ELK1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is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ssociat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d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with clinical </w:t>
            </w: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characteristics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n the frontal cortex of FTLD-TDP cases</w:t>
            </w:r>
          </w:p>
        </w:tc>
      </w:tr>
      <w:tr w:rsidR="0022275B" w:rsidRPr="00295C4A" w14:paraId="1D1EE89A" w14:textId="77777777" w:rsidTr="003010B9">
        <w:trPr>
          <w:trHeight w:val="388"/>
        </w:trPr>
        <w:tc>
          <w:tcPr>
            <w:tcW w:w="2053" w:type="dxa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51EA2" w14:textId="77777777" w:rsidR="0022275B" w:rsidRPr="00DD077A" w:rsidRDefault="0022275B" w:rsidP="003010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21" w:type="dxa"/>
            <w:gridSpan w:val="2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536CA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Unadjusted analysis</w:t>
            </w:r>
          </w:p>
        </w:tc>
        <w:tc>
          <w:tcPr>
            <w:tcW w:w="3988" w:type="dxa"/>
            <w:gridSpan w:val="2"/>
            <w:tcBorders>
              <w:top w:val="single" w:sz="8" w:space="0" w:color="156082"/>
              <w:left w:val="nil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3F305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 xml:space="preserve">Multivariable analysis </w:t>
            </w:r>
          </w:p>
        </w:tc>
      </w:tr>
      <w:tr w:rsidR="0022275B" w:rsidRPr="00295C4A" w14:paraId="582F44DA" w14:textId="77777777" w:rsidTr="003010B9">
        <w:trPr>
          <w:trHeight w:val="467"/>
        </w:trPr>
        <w:tc>
          <w:tcPr>
            <w:tcW w:w="2053" w:type="dxa"/>
            <w:tcBorders>
              <w:top w:val="single" w:sz="8" w:space="0" w:color="000000"/>
              <w:left w:val="single" w:sz="8" w:space="0" w:color="156082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E10FF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ED132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 xml:space="preserve">Regression coefficient </w:t>
            </w:r>
          </w:p>
          <w:p w14:paraId="6F5C145F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67CF8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504B1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 xml:space="preserve">Regression coefficient </w:t>
            </w:r>
          </w:p>
          <w:p w14:paraId="2841E8E6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(95% CI)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15608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076EE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</w:tr>
      <w:tr w:rsidR="0022275B" w:rsidRPr="00295C4A" w14:paraId="25362F6B" w14:textId="77777777" w:rsidTr="003010B9">
        <w:trPr>
          <w:trHeight w:val="272"/>
        </w:trPr>
        <w:tc>
          <w:tcPr>
            <w:tcW w:w="1016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14879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 xml:space="preserve">Association of APA with age at onset </w:t>
            </w:r>
          </w:p>
          <w:p w14:paraId="1CF6054D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(adjusted for sex, RIN and presence of MND)</w:t>
            </w:r>
          </w:p>
        </w:tc>
      </w:tr>
      <w:tr w:rsidR="0022275B" w:rsidRPr="00295C4A" w14:paraId="6B412596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5EA8C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ELK1</w:t>
            </w:r>
          </w:p>
        </w:tc>
        <w:tc>
          <w:tcPr>
            <w:tcW w:w="2907" w:type="dxa"/>
            <w:tcBorders>
              <w:top w:val="single" w:sz="8" w:space="0" w:color="15608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CC10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74 (-0.0117 to -0.0031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3510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08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89F1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 xml:space="preserve"> -0.0077 (-0.0121 to -0.0033)</w:t>
            </w:r>
          </w:p>
        </w:tc>
        <w:tc>
          <w:tcPr>
            <w:tcW w:w="1072" w:type="dxa"/>
            <w:tcBorders>
              <w:top w:val="single" w:sz="8" w:space="0" w:color="15608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C84D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06</w:t>
            </w:r>
          </w:p>
        </w:tc>
      </w:tr>
      <w:tr w:rsidR="0022275B" w:rsidRPr="00295C4A" w14:paraId="14BF7EF8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BCFD2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VPS35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08D86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052 (0.0002 to 0.0102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2062E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405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3C48B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033 (-0.0014 to 0.0081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7B3F5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649</w:t>
            </w:r>
          </w:p>
        </w:tc>
      </w:tr>
      <w:tr w:rsidR="0022275B" w:rsidRPr="00295C4A" w14:paraId="423A08EE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6B614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SFPQ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3E9C5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054 (-0.0002 to 0.0112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EF7F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619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FDF89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038 (-0.0017 to 0.0094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F631C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1734</w:t>
            </w:r>
          </w:p>
        </w:tc>
      </w:tr>
      <w:tr w:rsidR="0022275B" w:rsidRPr="00295C4A" w14:paraId="34FBDF51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571B2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78E54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06 (-0.0034 to 0.0021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C3675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6587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20FC7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02 (-0.0031 to 0.0026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42712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8624</w:t>
            </w:r>
          </w:p>
        </w:tc>
      </w:tr>
      <w:tr w:rsidR="0022275B" w:rsidRPr="00295C4A" w14:paraId="15319492" w14:textId="77777777" w:rsidTr="003010B9">
        <w:trPr>
          <w:trHeight w:val="272"/>
        </w:trPr>
        <w:tc>
          <w:tcPr>
            <w:tcW w:w="1016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2F0FB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 xml:space="preserve">Association of APA </w:t>
            </w:r>
            <w:r w:rsidRPr="00E16DF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with disease</w:t>
            </w: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 xml:space="preserve"> duration </w:t>
            </w:r>
          </w:p>
          <w:p w14:paraId="14D39CC3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(adjusted for sex, RIN, age at onset and presence of MND)</w:t>
            </w:r>
          </w:p>
        </w:tc>
      </w:tr>
      <w:tr w:rsidR="0022275B" w:rsidRPr="00295C4A" w14:paraId="2D74306F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D7391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ELK1</w:t>
            </w:r>
          </w:p>
        </w:tc>
        <w:tc>
          <w:tcPr>
            <w:tcW w:w="2907" w:type="dxa"/>
            <w:tcBorders>
              <w:top w:val="single" w:sz="8" w:space="0" w:color="15608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742F0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85 (-0.0175 to 0.0005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FD30C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635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02F60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132 (-0.0230 to -0.0034)</w:t>
            </w:r>
          </w:p>
        </w:tc>
        <w:tc>
          <w:tcPr>
            <w:tcW w:w="1072" w:type="dxa"/>
            <w:tcBorders>
              <w:top w:val="single" w:sz="8" w:space="0" w:color="15608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662AB" w14:textId="77777777" w:rsidR="0022275B" w:rsidRPr="00DD077A" w:rsidRDefault="0022275B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82</w:t>
            </w:r>
          </w:p>
        </w:tc>
      </w:tr>
      <w:tr w:rsidR="0022275B" w:rsidRPr="00295C4A" w14:paraId="05FC15F7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E4E5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VPS35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4057A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0032 (-0.0072 to 0.0136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2DC75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5452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044C0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25 (-0.0134 to 0.0082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A6832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6380</w:t>
            </w:r>
          </w:p>
        </w:tc>
      </w:tr>
      <w:tr w:rsidR="0022275B" w:rsidRPr="00295C4A" w14:paraId="1B1B63A6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E3695E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SFPQ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DFD4F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03 (-0.0122 to 0.0116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BA874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9596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A1B12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52 (-0.0178 to 0.0072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D4C78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4072</w:t>
            </w:r>
          </w:p>
        </w:tc>
      </w:tr>
      <w:tr w:rsidR="0022275B" w:rsidRPr="00295C4A" w14:paraId="096C2FAB" w14:textId="77777777" w:rsidTr="003010B9">
        <w:trPr>
          <w:trHeight w:val="272"/>
        </w:trPr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A98CC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2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47424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22 (-0.0080 to 0.0036)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88576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4573</w:t>
            </w:r>
          </w:p>
        </w:tc>
        <w:tc>
          <w:tcPr>
            <w:tcW w:w="2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4C76C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0.0086 (-0.0073 to 0.0056)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365FB" w14:textId="77777777" w:rsidR="0022275B" w:rsidRPr="00DD077A" w:rsidRDefault="0022275B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0.7942</w:t>
            </w:r>
          </w:p>
        </w:tc>
      </w:tr>
      <w:tr w:rsidR="0022275B" w:rsidRPr="00295C4A" w14:paraId="7FD4986E" w14:textId="77777777" w:rsidTr="003010B9">
        <w:trPr>
          <w:trHeight w:val="272"/>
        </w:trPr>
        <w:tc>
          <w:tcPr>
            <w:tcW w:w="1016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D72AA" w14:textId="77777777" w:rsidR="0022275B" w:rsidRPr="00DD077A" w:rsidRDefault="0022275B" w:rsidP="003010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CI: confidence interval.</w:t>
            </w:r>
          </w:p>
        </w:tc>
      </w:tr>
    </w:tbl>
    <w:p w14:paraId="19E8A867" w14:textId="77777777" w:rsidR="0022275B" w:rsidRDefault="0022275B" w:rsidP="0022275B"/>
    <w:p w14:paraId="297AEA97" w14:textId="77777777" w:rsidR="002A76A3" w:rsidRPr="0022275B" w:rsidRDefault="002A76A3" w:rsidP="0022275B"/>
    <w:sectPr w:rsidR="002A76A3" w:rsidRPr="0022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204D"/>
    <w:rsid w:val="000318F6"/>
    <w:rsid w:val="000E596D"/>
    <w:rsid w:val="00121CA1"/>
    <w:rsid w:val="001C1F1F"/>
    <w:rsid w:val="002037D5"/>
    <w:rsid w:val="00205E82"/>
    <w:rsid w:val="0022275B"/>
    <w:rsid w:val="002A76A3"/>
    <w:rsid w:val="00433E37"/>
    <w:rsid w:val="005C71C9"/>
    <w:rsid w:val="0085204D"/>
    <w:rsid w:val="008E11B2"/>
    <w:rsid w:val="00A0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270CBF-B17F-40CC-B0AF-DECA6E417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75B"/>
  </w:style>
  <w:style w:type="paragraph" w:styleId="Heading1">
    <w:name w:val="heading 1"/>
    <w:basedOn w:val="Normal"/>
    <w:next w:val="Normal"/>
    <w:link w:val="Heading1Char"/>
    <w:uiPriority w:val="9"/>
    <w:qFormat/>
    <w:rsid w:val="008520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0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0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0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0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0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0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0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0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0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0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0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0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0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0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0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0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0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0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0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0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0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0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20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0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20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0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0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04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5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9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36</Characters>
  <Application>Microsoft Office Word</Application>
  <DocSecurity>0</DocSecurity>
  <Lines>72</Lines>
  <Paragraphs>64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5</cp:revision>
  <dcterms:created xsi:type="dcterms:W3CDTF">2025-10-22T16:21:00Z</dcterms:created>
  <dcterms:modified xsi:type="dcterms:W3CDTF">2025-10-25T18:14:00Z</dcterms:modified>
</cp:coreProperties>
</file>